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1B664" w14:textId="47AE72DF" w:rsidR="0010418D" w:rsidRDefault="00A7156C" w:rsidP="002C63BD">
      <w:pPr>
        <w:ind w:firstLineChars="0" w:firstLine="0"/>
      </w:pPr>
      <w:r w:rsidRPr="00A7156C">
        <w:t>Loss of GATA4 C-terminus by p.S335X mutation modulates coronary artery vascular smooth muscle cell phenotype</w:t>
      </w:r>
      <w:bookmarkStart w:id="0" w:name="_GoBack"/>
      <w:bookmarkEnd w:id="0"/>
    </w:p>
    <w:p w14:paraId="0B7F209A" w14:textId="77777777" w:rsidR="002C63BD" w:rsidRDefault="002C63BD" w:rsidP="002C63BD">
      <w:pPr>
        <w:ind w:firstLineChars="0" w:firstLine="0"/>
      </w:pPr>
      <w:r w:rsidRPr="002C63BD">
        <w:t>Ting-Yan Yu, Xin-Xin Chen, Qing-Wen Liu, Fang-Fang Ma, Hong-Lang Huang, Lei Zhou, Wei Zhang</w:t>
      </w:r>
    </w:p>
    <w:p w14:paraId="27127A9B" w14:textId="77777777" w:rsidR="002C63BD" w:rsidRDefault="002C63BD" w:rsidP="002C63BD">
      <w:pPr>
        <w:ind w:firstLineChars="0" w:firstLine="0"/>
      </w:pPr>
      <w:r>
        <w:rPr>
          <w:rFonts w:hint="eastAsia"/>
        </w:rPr>
        <w:t>S</w:t>
      </w:r>
      <w:r>
        <w:t>upplemental Material</w:t>
      </w:r>
    </w:p>
    <w:p w14:paraId="0AF64ACD" w14:textId="77777777" w:rsidR="002C63BD" w:rsidRDefault="002C63BD" w:rsidP="002C63BD">
      <w:pPr>
        <w:ind w:firstLineChars="0" w:firstLine="0"/>
      </w:pPr>
      <w:r>
        <w:t xml:space="preserve">Table S1. </w:t>
      </w:r>
      <w:r w:rsidRPr="002C63BD">
        <w:t xml:space="preserve">Primers sequences for </w:t>
      </w:r>
      <w:r>
        <w:t>Q</w:t>
      </w:r>
      <w:r w:rsidRPr="002C63BD">
        <w:t>RT-PCR</w:t>
      </w:r>
      <w: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270"/>
        <w:gridCol w:w="4336"/>
      </w:tblGrid>
      <w:tr w:rsidR="002C63BD" w:rsidRPr="002C63BD" w14:paraId="2B03EC0A" w14:textId="77777777" w:rsidTr="002C63BD">
        <w:trPr>
          <w:trHeight w:val="320"/>
          <w:jc w:val="center"/>
        </w:trPr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5A060AF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Gene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4A9D49F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P</w:t>
            </w:r>
            <w:r>
              <w:t>rimer</w:t>
            </w:r>
          </w:p>
        </w:tc>
        <w:tc>
          <w:tcPr>
            <w:tcW w:w="433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24E9055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>
              <w:t>S</w:t>
            </w:r>
            <w:r w:rsidRPr="002C63BD">
              <w:t>equence</w:t>
            </w:r>
            <w:r>
              <w:t xml:space="preserve"> </w:t>
            </w:r>
            <w:r w:rsidRPr="002C63BD">
              <w:t>(5'-</w:t>
            </w:r>
            <w:r>
              <w:t xml:space="preserve"> to </w:t>
            </w:r>
            <w:r w:rsidRPr="002C63BD">
              <w:t>-3')</w:t>
            </w:r>
          </w:p>
        </w:tc>
      </w:tr>
      <w:tr w:rsidR="002C63BD" w:rsidRPr="002C63BD" w14:paraId="19F36E1E" w14:textId="77777777" w:rsidTr="002C63BD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</w:tcBorders>
            <w:hideMark/>
          </w:tcPr>
          <w:p w14:paraId="50830955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Gata4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hideMark/>
          </w:tcPr>
          <w:p w14:paraId="4E09E994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tcBorders>
              <w:top w:val="single" w:sz="4" w:space="0" w:color="auto"/>
            </w:tcBorders>
            <w:hideMark/>
          </w:tcPr>
          <w:p w14:paraId="6D52BB96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GACACCCCAATCTCGATATGTTTG</w:t>
            </w:r>
          </w:p>
        </w:tc>
      </w:tr>
      <w:tr w:rsidR="002C63BD" w:rsidRPr="002C63BD" w14:paraId="0C7E7A33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2AD43BDB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2B091AEC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175AABD3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ACAGATAGTGACCCGTCCCA</w:t>
            </w:r>
          </w:p>
        </w:tc>
      </w:tr>
      <w:tr w:rsidR="002C63BD" w:rsidRPr="002C63BD" w14:paraId="21BE7D08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6B22A102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Bax</w:t>
            </w:r>
          </w:p>
        </w:tc>
        <w:tc>
          <w:tcPr>
            <w:tcW w:w="1270" w:type="dxa"/>
            <w:hideMark/>
          </w:tcPr>
          <w:p w14:paraId="2A87C98E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364C21EE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ACAGATCATGAAGACAGGGGC</w:t>
            </w:r>
          </w:p>
        </w:tc>
      </w:tr>
      <w:tr w:rsidR="002C63BD" w:rsidRPr="002C63BD" w14:paraId="6131E587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23CF6005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65A35790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46630E8C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AGCCATCCTCTCTGCTCGAT</w:t>
            </w:r>
          </w:p>
        </w:tc>
      </w:tr>
      <w:tr w:rsidR="002C63BD" w:rsidRPr="002C63BD" w14:paraId="3E08E360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523F4F9F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Bcl2a1</w:t>
            </w:r>
          </w:p>
        </w:tc>
        <w:tc>
          <w:tcPr>
            <w:tcW w:w="1270" w:type="dxa"/>
            <w:hideMark/>
          </w:tcPr>
          <w:p w14:paraId="61DE6FF6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2D7A0B1B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TATCCACTCCCTGGCTGAGA</w:t>
            </w:r>
          </w:p>
        </w:tc>
      </w:tr>
      <w:tr w:rsidR="002C63BD" w:rsidRPr="002C63BD" w14:paraId="60A776F2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7607A82C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1ECB9912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03BC0F66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CTTGGAGCCGATTCAAAGGC</w:t>
            </w:r>
          </w:p>
        </w:tc>
      </w:tr>
      <w:tr w:rsidR="002C63BD" w:rsidRPr="002C63BD" w14:paraId="6C195E42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138B1947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Bid</w:t>
            </w:r>
          </w:p>
        </w:tc>
        <w:tc>
          <w:tcPr>
            <w:tcW w:w="1270" w:type="dxa"/>
            <w:hideMark/>
          </w:tcPr>
          <w:p w14:paraId="5A5579D4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1C2FAD55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CCAAGTGTCGGTCGGCAAAC</w:t>
            </w:r>
          </w:p>
        </w:tc>
      </w:tr>
      <w:tr w:rsidR="002C63BD" w:rsidRPr="002C63BD" w14:paraId="15EDF0D6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2441F5A7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1179BBE5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062A0AD3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TGCTGACCTCAGAGTCCATGA</w:t>
            </w:r>
          </w:p>
        </w:tc>
      </w:tr>
      <w:tr w:rsidR="002C63BD" w:rsidRPr="002C63BD" w14:paraId="4DCCE067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643CED59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Cxcl1</w:t>
            </w:r>
          </w:p>
        </w:tc>
        <w:tc>
          <w:tcPr>
            <w:tcW w:w="1270" w:type="dxa"/>
            <w:hideMark/>
          </w:tcPr>
          <w:p w14:paraId="106A6499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5CA1FF52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ACTCAAGAATGGTCGCGAGG</w:t>
            </w:r>
          </w:p>
        </w:tc>
      </w:tr>
      <w:tr w:rsidR="002C63BD" w:rsidRPr="002C63BD" w14:paraId="2D2EA613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47C9B3AC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1FFEA8AD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0799AA80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ACGCCATCGGTGCAATCTAT</w:t>
            </w:r>
          </w:p>
        </w:tc>
      </w:tr>
      <w:tr w:rsidR="002C63BD" w:rsidRPr="002C63BD" w14:paraId="6D3C3200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71A5FBDE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abp3</w:t>
            </w:r>
          </w:p>
        </w:tc>
        <w:tc>
          <w:tcPr>
            <w:tcW w:w="1270" w:type="dxa"/>
            <w:hideMark/>
          </w:tcPr>
          <w:p w14:paraId="07BC731B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6398853C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GTCGGTACCTGGAAGCTAGT</w:t>
            </w:r>
          </w:p>
        </w:tc>
      </w:tr>
      <w:tr w:rsidR="002C63BD" w:rsidRPr="002C63BD" w14:paraId="5B7AA3C9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395716B9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5D0F8043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36B86800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CAAAGCCCACACCGAGTGA</w:t>
            </w:r>
          </w:p>
        </w:tc>
      </w:tr>
      <w:tr w:rsidR="002C63BD" w:rsidRPr="002C63BD" w14:paraId="2145CFD2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0AEA436B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as</w:t>
            </w:r>
          </w:p>
        </w:tc>
        <w:tc>
          <w:tcPr>
            <w:tcW w:w="1270" w:type="dxa"/>
            <w:hideMark/>
          </w:tcPr>
          <w:p w14:paraId="58291AD7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3BF78212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ACGGGCACCAAAATGAAAGC</w:t>
            </w:r>
          </w:p>
        </w:tc>
      </w:tr>
      <w:tr w:rsidR="002C63BD" w:rsidRPr="002C63BD" w14:paraId="34E64B62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0E42789E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271A0A42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2D085D0B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CTGGCAAAAAGAACACGCCA</w:t>
            </w:r>
          </w:p>
        </w:tc>
      </w:tr>
      <w:tr w:rsidR="002C63BD" w:rsidRPr="002C63BD" w14:paraId="6EC090F4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01E6C705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Hbegf</w:t>
            </w:r>
          </w:p>
        </w:tc>
        <w:tc>
          <w:tcPr>
            <w:tcW w:w="1270" w:type="dxa"/>
            <w:hideMark/>
          </w:tcPr>
          <w:p w14:paraId="0D6DCB2F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48187EAD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GGCTACTTCTGAGATGGCGG</w:t>
            </w:r>
          </w:p>
        </w:tc>
      </w:tr>
      <w:tr w:rsidR="002C63BD" w:rsidRPr="002C63BD" w14:paraId="5A3B382E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6C85E63C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67DE86E7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5EEA368A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CCCAGTCAGGGTAGCAACTG</w:t>
            </w:r>
          </w:p>
        </w:tc>
      </w:tr>
      <w:tr w:rsidR="002C63BD" w:rsidRPr="002C63BD" w14:paraId="7531ECA5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2CE713B4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Itga2</w:t>
            </w:r>
          </w:p>
        </w:tc>
        <w:tc>
          <w:tcPr>
            <w:tcW w:w="1270" w:type="dxa"/>
            <w:hideMark/>
          </w:tcPr>
          <w:p w14:paraId="37EBB5CF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68AAA2BC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ACAAGGCAACTGGCTACTGG</w:t>
            </w:r>
          </w:p>
        </w:tc>
      </w:tr>
      <w:tr w:rsidR="002C63BD" w:rsidRPr="002C63BD" w14:paraId="7E4D48C8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17507ACB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0583732D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1EE62605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CGTCTCCCATTCGGTTGTCA</w:t>
            </w:r>
          </w:p>
        </w:tc>
      </w:tr>
      <w:tr w:rsidR="002C63BD" w:rsidRPr="002C63BD" w14:paraId="1CEF9E7B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75EE1EFB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Itga5</w:t>
            </w:r>
          </w:p>
        </w:tc>
        <w:tc>
          <w:tcPr>
            <w:tcW w:w="1270" w:type="dxa"/>
            <w:hideMark/>
          </w:tcPr>
          <w:p w14:paraId="4B278CFA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47582E28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CATGAAGGCAGGCACCAGTA</w:t>
            </w:r>
          </w:p>
        </w:tc>
      </w:tr>
      <w:tr w:rsidR="002C63BD" w:rsidRPr="002C63BD" w14:paraId="16A4A398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2F9FA861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1B0B66F5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1F79970D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TGGGAAGGAGACCATGTTGC</w:t>
            </w:r>
          </w:p>
        </w:tc>
      </w:tr>
      <w:tr w:rsidR="002C63BD" w:rsidRPr="002C63BD" w14:paraId="36DF74B4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4524B7D7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Tgfb2</w:t>
            </w:r>
          </w:p>
        </w:tc>
        <w:tc>
          <w:tcPr>
            <w:tcW w:w="1270" w:type="dxa"/>
            <w:hideMark/>
          </w:tcPr>
          <w:p w14:paraId="2CAD80BC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173066AB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GTGGGCAGCTTTTGCTCCATA</w:t>
            </w:r>
          </w:p>
        </w:tc>
      </w:tr>
      <w:tr w:rsidR="002C63BD" w:rsidRPr="002C63BD" w14:paraId="3ECE12C7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358CFB47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7C909D1E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52E88F4B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GCGGACGATTCTGAAGTAGGG</w:t>
            </w:r>
          </w:p>
        </w:tc>
      </w:tr>
      <w:tr w:rsidR="002C63BD" w:rsidRPr="002C63BD" w14:paraId="2B3B1278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02B330AB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Tnc</w:t>
            </w:r>
          </w:p>
        </w:tc>
        <w:tc>
          <w:tcPr>
            <w:tcW w:w="1270" w:type="dxa"/>
            <w:hideMark/>
          </w:tcPr>
          <w:p w14:paraId="2F5EB177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5ECAF58D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GAATTGCTCCCAGCATCCGTA</w:t>
            </w:r>
          </w:p>
        </w:tc>
      </w:tr>
      <w:tr w:rsidR="002C63BD" w:rsidRPr="002C63BD" w14:paraId="6EC2132A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14403CD2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7F69F2BE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1E92548B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TTCCGGTTCAGCTTCTGTGG</w:t>
            </w:r>
          </w:p>
        </w:tc>
      </w:tr>
      <w:tr w:rsidR="002C63BD" w:rsidRPr="002C63BD" w14:paraId="4C0EDB30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266614B7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Aimp1</w:t>
            </w:r>
          </w:p>
        </w:tc>
        <w:tc>
          <w:tcPr>
            <w:tcW w:w="1270" w:type="dxa"/>
            <w:hideMark/>
          </w:tcPr>
          <w:p w14:paraId="35357E08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6030D2AB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GTGTGACTCGGTCTGCATCA</w:t>
            </w:r>
          </w:p>
        </w:tc>
      </w:tr>
      <w:tr w:rsidR="002C63BD" w:rsidRPr="002C63BD" w14:paraId="39C1F0DE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70FB9DF2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7FE74120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65BA5E56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CGTGATACGTCGACAGGCTT</w:t>
            </w:r>
          </w:p>
        </w:tc>
      </w:tr>
      <w:tr w:rsidR="002C63BD" w:rsidRPr="002C63BD" w14:paraId="72B6F1BC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60425681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Bmp2</w:t>
            </w:r>
          </w:p>
        </w:tc>
        <w:tc>
          <w:tcPr>
            <w:tcW w:w="1270" w:type="dxa"/>
            <w:hideMark/>
          </w:tcPr>
          <w:p w14:paraId="6BFD753E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7587B851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GAATGGACGTGCCCCCTAGT</w:t>
            </w:r>
          </w:p>
        </w:tc>
      </w:tr>
      <w:tr w:rsidR="002C63BD" w:rsidRPr="002C63BD" w14:paraId="4A3C1165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6F64B24E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051941AA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34F8DCD1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CACCATGGTCGACCTTTAGGA</w:t>
            </w:r>
          </w:p>
        </w:tc>
      </w:tr>
      <w:tr w:rsidR="002C63BD" w:rsidRPr="002C63BD" w14:paraId="700C0F6C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7D7436DD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Cxcl12</w:t>
            </w:r>
          </w:p>
        </w:tc>
        <w:tc>
          <w:tcPr>
            <w:tcW w:w="1270" w:type="dxa"/>
            <w:hideMark/>
          </w:tcPr>
          <w:p w14:paraId="6E69C10E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6A203131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GGACTTTCCAGTAGACCCCTG</w:t>
            </w:r>
          </w:p>
        </w:tc>
      </w:tr>
      <w:tr w:rsidR="002C63BD" w:rsidRPr="002C63BD" w14:paraId="1D5C7507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19B88E49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5837374C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595141F7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CAAATCTCAGCATGACCCCAG</w:t>
            </w:r>
          </w:p>
        </w:tc>
      </w:tr>
      <w:tr w:rsidR="002C63BD" w:rsidRPr="002C63BD" w14:paraId="2EE9BC76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7F024E47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lastRenderedPageBreak/>
              <w:t>Cxcl9</w:t>
            </w:r>
          </w:p>
        </w:tc>
        <w:tc>
          <w:tcPr>
            <w:tcW w:w="1270" w:type="dxa"/>
            <w:hideMark/>
          </w:tcPr>
          <w:p w14:paraId="1681F79A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13048186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TCTGCCATGAAGTCCGTTGC</w:t>
            </w:r>
          </w:p>
        </w:tc>
      </w:tr>
      <w:tr w:rsidR="002C63BD" w:rsidRPr="002C63BD" w14:paraId="74ECE01C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57EFB8FB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22986547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4B722471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CCTCGAACTCCACAGTGATCC</w:t>
            </w:r>
          </w:p>
        </w:tc>
      </w:tr>
      <w:tr w:rsidR="002C63BD" w:rsidRPr="002C63BD" w14:paraId="5C5EF798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3E5E82F0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Il15</w:t>
            </w:r>
          </w:p>
        </w:tc>
        <w:tc>
          <w:tcPr>
            <w:tcW w:w="1270" w:type="dxa"/>
            <w:hideMark/>
          </w:tcPr>
          <w:p w14:paraId="4AD21943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792004A4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TGAACTGCTTTCTCCTGGAAT</w:t>
            </w:r>
          </w:p>
        </w:tc>
      </w:tr>
      <w:tr w:rsidR="002C63BD" w:rsidRPr="002C63BD" w14:paraId="4EA1B97A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424D7156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3001D865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51D76099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GTGCTGTTTGCAAGGTAGAGC</w:t>
            </w:r>
          </w:p>
        </w:tc>
      </w:tr>
      <w:tr w:rsidR="002C63BD" w:rsidRPr="002C63BD" w14:paraId="5D9531CC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2D556CBD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Il2rg</w:t>
            </w:r>
          </w:p>
        </w:tc>
        <w:tc>
          <w:tcPr>
            <w:tcW w:w="1270" w:type="dxa"/>
            <w:hideMark/>
          </w:tcPr>
          <w:p w14:paraId="41396C52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52FD6193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TGGTGTGTCTAAAGGGCTGAC</w:t>
            </w:r>
          </w:p>
        </w:tc>
      </w:tr>
      <w:tr w:rsidR="002C63BD" w:rsidRPr="002C63BD" w14:paraId="7EF8849F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3FA44071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1B490705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5B9F07BB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CTCACTGACGTGGCAGAACC</w:t>
            </w:r>
          </w:p>
        </w:tc>
      </w:tr>
      <w:tr w:rsidR="002C63BD" w:rsidRPr="002C63BD" w14:paraId="64E1CC8A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1F04B2FD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Il7</w:t>
            </w:r>
          </w:p>
        </w:tc>
        <w:tc>
          <w:tcPr>
            <w:tcW w:w="1270" w:type="dxa"/>
            <w:hideMark/>
          </w:tcPr>
          <w:p w14:paraId="125344B1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1F7EF74B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TTTCAGACGGCACACAAACAC</w:t>
            </w:r>
          </w:p>
        </w:tc>
      </w:tr>
      <w:tr w:rsidR="002C63BD" w:rsidRPr="002C63BD" w14:paraId="4B796B5A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4570B13C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0F4C223E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76CA5706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TTTCTTGGAGGTTGCTACTACAT</w:t>
            </w:r>
          </w:p>
        </w:tc>
      </w:tr>
      <w:tr w:rsidR="002C63BD" w:rsidRPr="002C63BD" w14:paraId="156A576D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0C184460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Spp1</w:t>
            </w:r>
          </w:p>
        </w:tc>
        <w:tc>
          <w:tcPr>
            <w:tcW w:w="1270" w:type="dxa"/>
            <w:hideMark/>
          </w:tcPr>
          <w:p w14:paraId="1A03C0D6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1D09A0CB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AGCCAGCCAAGGACCAACTA</w:t>
            </w:r>
          </w:p>
        </w:tc>
      </w:tr>
      <w:tr w:rsidR="002C63BD" w:rsidRPr="002C63BD" w14:paraId="1411976D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2BA8B59C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024BE051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33E93135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GCTGTAATGCGCCTTCTCCT</w:t>
            </w:r>
          </w:p>
        </w:tc>
      </w:tr>
      <w:tr w:rsidR="002C63BD" w:rsidRPr="002C63BD" w14:paraId="1EBFD53A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01EADA90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Tnfsf10</w:t>
            </w:r>
          </w:p>
        </w:tc>
        <w:tc>
          <w:tcPr>
            <w:tcW w:w="1270" w:type="dxa"/>
            <w:hideMark/>
          </w:tcPr>
          <w:p w14:paraId="29CF6F00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15E21EAF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GACAGTCTCGAAGGACGGAG</w:t>
            </w:r>
          </w:p>
        </w:tc>
      </w:tr>
      <w:tr w:rsidR="002C63BD" w:rsidRPr="002C63BD" w14:paraId="49323D03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4063C7A5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4EEED9E9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3C2A98BC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GCAGTATGGGATCGGGGTAG</w:t>
            </w:r>
          </w:p>
        </w:tc>
      </w:tr>
      <w:tr w:rsidR="002C63BD" w:rsidRPr="002C63BD" w14:paraId="53CC7FD0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275B7854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Crebbp</w:t>
            </w:r>
          </w:p>
        </w:tc>
        <w:tc>
          <w:tcPr>
            <w:tcW w:w="1270" w:type="dxa"/>
            <w:hideMark/>
          </w:tcPr>
          <w:p w14:paraId="7B23F8FE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2E14173E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TCATTGCTGGTGACTCATGC</w:t>
            </w:r>
          </w:p>
        </w:tc>
      </w:tr>
      <w:tr w:rsidR="002C63BD" w:rsidRPr="002C63BD" w14:paraId="4B6BC0D6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675023AE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0875B13E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261D41A3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TCAGCTCGTTATCGGGACAC</w:t>
            </w:r>
          </w:p>
        </w:tc>
      </w:tr>
      <w:tr w:rsidR="002C63BD" w:rsidRPr="002C63BD" w14:paraId="49A29892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7FD1BB8A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Il1r1</w:t>
            </w:r>
          </w:p>
        </w:tc>
        <w:tc>
          <w:tcPr>
            <w:tcW w:w="1270" w:type="dxa"/>
            <w:hideMark/>
          </w:tcPr>
          <w:p w14:paraId="2C148942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2AE260A6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CCTCTGCCTCTTGACGATGG</w:t>
            </w:r>
          </w:p>
        </w:tc>
      </w:tr>
      <w:tr w:rsidR="002C63BD" w:rsidRPr="002C63BD" w14:paraId="6E075F27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7DC3F1D3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61213538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52039210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AGGACGTGCGGCAAGTATAG</w:t>
            </w:r>
          </w:p>
        </w:tc>
      </w:tr>
      <w:tr w:rsidR="002C63BD" w:rsidRPr="002C63BD" w14:paraId="6FE17DD4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2BDA583A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Irak1</w:t>
            </w:r>
          </w:p>
        </w:tc>
        <w:tc>
          <w:tcPr>
            <w:tcW w:w="1270" w:type="dxa"/>
            <w:hideMark/>
          </w:tcPr>
          <w:p w14:paraId="727762B0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6911EDED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ATCAAGCCAAGCCCAGAGAG</w:t>
            </w:r>
          </w:p>
        </w:tc>
      </w:tr>
      <w:tr w:rsidR="002C63BD" w:rsidRPr="002C63BD" w14:paraId="429B325D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38A51AF6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31082D67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21C2A0B0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ACCACCCTCTCCAATCCTGA</w:t>
            </w:r>
          </w:p>
        </w:tc>
      </w:tr>
      <w:tr w:rsidR="002C63BD" w:rsidRPr="002C63BD" w14:paraId="282D2713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56E7FCFD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Myd88</w:t>
            </w:r>
          </w:p>
        </w:tc>
        <w:tc>
          <w:tcPr>
            <w:tcW w:w="1270" w:type="dxa"/>
            <w:hideMark/>
          </w:tcPr>
          <w:p w14:paraId="1CE162A2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0D91A9D6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CCCCGAAGGCTTTCTACCAA</w:t>
            </w:r>
          </w:p>
        </w:tc>
      </w:tr>
      <w:tr w:rsidR="002C63BD" w:rsidRPr="002C63BD" w14:paraId="25CCF8EC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6740BD72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39B0AB6F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49ADA62D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GTTTTTGTGTGTCCGCTGCT</w:t>
            </w:r>
          </w:p>
        </w:tc>
      </w:tr>
      <w:tr w:rsidR="002C63BD" w:rsidRPr="002C63BD" w14:paraId="444BDE22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437630C7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Nfkb1</w:t>
            </w:r>
          </w:p>
        </w:tc>
        <w:tc>
          <w:tcPr>
            <w:tcW w:w="1270" w:type="dxa"/>
            <w:hideMark/>
          </w:tcPr>
          <w:p w14:paraId="283A213B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59198D3A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GAACAATGCCTTCCGGCTGAG</w:t>
            </w:r>
          </w:p>
        </w:tc>
      </w:tr>
      <w:tr w:rsidR="002C63BD" w:rsidRPr="002C63BD" w14:paraId="37887212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2D95A60E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6110298C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4416BE1F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GCCTCTGTGTAGCCCATCTGT</w:t>
            </w:r>
          </w:p>
        </w:tc>
      </w:tr>
      <w:tr w:rsidR="002C63BD" w:rsidRPr="002C63BD" w14:paraId="7100BF32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088CE8F8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Timp1</w:t>
            </w:r>
          </w:p>
        </w:tc>
        <w:tc>
          <w:tcPr>
            <w:tcW w:w="1270" w:type="dxa"/>
            <w:hideMark/>
          </w:tcPr>
          <w:p w14:paraId="20D23010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3A8A919B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CTGCAACTCGGACCTGGTTA</w:t>
            </w:r>
          </w:p>
        </w:tc>
      </w:tr>
      <w:tr w:rsidR="002C63BD" w:rsidRPr="002C63BD" w14:paraId="4B126921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44B3E3D7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4438808D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46A88C12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CAGCGTCGAATCCTTTGAGC</w:t>
            </w:r>
          </w:p>
        </w:tc>
      </w:tr>
      <w:tr w:rsidR="002C63BD" w:rsidRPr="002C63BD" w14:paraId="6942F6BA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1C57E19F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Tlr3</w:t>
            </w:r>
          </w:p>
        </w:tc>
        <w:tc>
          <w:tcPr>
            <w:tcW w:w="1270" w:type="dxa"/>
            <w:hideMark/>
          </w:tcPr>
          <w:p w14:paraId="727740F0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64032F85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CTACAACAGCCTCCGCGAC</w:t>
            </w:r>
          </w:p>
        </w:tc>
      </w:tr>
      <w:tr w:rsidR="002C63BD" w:rsidRPr="002C63BD" w14:paraId="364BEA25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49002F9C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hideMark/>
          </w:tcPr>
          <w:p w14:paraId="272F5F0C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hideMark/>
          </w:tcPr>
          <w:p w14:paraId="5F5E0DFF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ACAGATACTTCAGGTGCGGG</w:t>
            </w:r>
          </w:p>
        </w:tc>
      </w:tr>
      <w:tr w:rsidR="002C63BD" w:rsidRPr="002C63BD" w14:paraId="1872AE2F" w14:textId="77777777" w:rsidTr="002C63BD">
        <w:trPr>
          <w:trHeight w:val="340"/>
          <w:jc w:val="center"/>
        </w:trPr>
        <w:tc>
          <w:tcPr>
            <w:tcW w:w="1300" w:type="dxa"/>
            <w:hideMark/>
          </w:tcPr>
          <w:p w14:paraId="1962669C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Tradd</w:t>
            </w:r>
          </w:p>
        </w:tc>
        <w:tc>
          <w:tcPr>
            <w:tcW w:w="1270" w:type="dxa"/>
            <w:hideMark/>
          </w:tcPr>
          <w:p w14:paraId="6F0727FD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Forward</w:t>
            </w:r>
          </w:p>
        </w:tc>
        <w:tc>
          <w:tcPr>
            <w:tcW w:w="4336" w:type="dxa"/>
            <w:hideMark/>
          </w:tcPr>
          <w:p w14:paraId="00961365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TCAGCTCATAGTGAACCGGC</w:t>
            </w:r>
          </w:p>
        </w:tc>
      </w:tr>
      <w:tr w:rsidR="002C63BD" w:rsidRPr="002C63BD" w14:paraId="748D5F39" w14:textId="77777777" w:rsidTr="002C63BD">
        <w:trPr>
          <w:trHeight w:val="340"/>
          <w:jc w:val="center"/>
        </w:trPr>
        <w:tc>
          <w:tcPr>
            <w:tcW w:w="1300" w:type="dxa"/>
            <w:tcBorders>
              <w:bottom w:val="single" w:sz="12" w:space="0" w:color="auto"/>
            </w:tcBorders>
            <w:hideMark/>
          </w:tcPr>
          <w:p w14:paraId="0291062A" w14:textId="77777777" w:rsidR="002C63BD" w:rsidRPr="002C63BD" w:rsidRDefault="002C63BD" w:rsidP="002C63BD">
            <w:pPr>
              <w:spacing w:line="240" w:lineRule="auto"/>
              <w:ind w:firstLineChars="0" w:firstLine="0"/>
            </w:pPr>
          </w:p>
        </w:tc>
        <w:tc>
          <w:tcPr>
            <w:tcW w:w="1270" w:type="dxa"/>
            <w:tcBorders>
              <w:bottom w:val="single" w:sz="12" w:space="0" w:color="auto"/>
            </w:tcBorders>
            <w:hideMark/>
          </w:tcPr>
          <w:p w14:paraId="10A62402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Reverse</w:t>
            </w:r>
          </w:p>
        </w:tc>
        <w:tc>
          <w:tcPr>
            <w:tcW w:w="4336" w:type="dxa"/>
            <w:tcBorders>
              <w:bottom w:val="single" w:sz="12" w:space="0" w:color="auto"/>
            </w:tcBorders>
            <w:hideMark/>
          </w:tcPr>
          <w:p w14:paraId="50C01909" w14:textId="77777777" w:rsidR="002C63BD" w:rsidRPr="002C63BD" w:rsidRDefault="002C63BD" w:rsidP="002C63BD">
            <w:pPr>
              <w:spacing w:line="240" w:lineRule="auto"/>
              <w:ind w:firstLineChars="0" w:firstLine="0"/>
            </w:pPr>
            <w:r w:rsidRPr="002C63BD">
              <w:t>GATCCCTCAGTGCTCGACAG</w:t>
            </w:r>
          </w:p>
        </w:tc>
      </w:tr>
    </w:tbl>
    <w:p w14:paraId="6E8AF3E8" w14:textId="77777777" w:rsidR="002C63BD" w:rsidRPr="00F524A3" w:rsidRDefault="002C63BD" w:rsidP="00F524A3">
      <w:pPr>
        <w:ind w:firstLine="480"/>
      </w:pPr>
    </w:p>
    <w:sectPr w:rsidR="002C63BD" w:rsidRPr="00F524A3" w:rsidSect="0010418D">
      <w:footerReference w:type="default" r:id="rId6"/>
      <w:pgSz w:w="11906" w:h="16838" w:code="9"/>
      <w:pgMar w:top="1440" w:right="1440" w:bottom="1440" w:left="1440" w:header="851" w:footer="851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5C9161" w14:textId="77777777" w:rsidR="00114BB4" w:rsidRDefault="00114BB4" w:rsidP="00B526DE">
      <w:pPr>
        <w:spacing w:line="240" w:lineRule="auto"/>
        <w:ind w:firstLine="480"/>
      </w:pPr>
      <w:r>
        <w:separator/>
      </w:r>
    </w:p>
  </w:endnote>
  <w:endnote w:type="continuationSeparator" w:id="0">
    <w:p w14:paraId="244A171C" w14:textId="77777777" w:rsidR="00114BB4" w:rsidRDefault="00114BB4" w:rsidP="00B526D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2AFB66" w14:textId="77777777" w:rsidR="003419F6" w:rsidRPr="00660246" w:rsidRDefault="003419F6" w:rsidP="00660246">
    <w:pPr>
      <w:pStyle w:val="Footer"/>
      <w:ind w:firstLine="440"/>
      <w:jc w:val="right"/>
      <w:rPr>
        <w:sz w:val="22"/>
        <w:szCs w:val="22"/>
      </w:rPr>
    </w:pPr>
    <w:r w:rsidRPr="00660246">
      <w:rPr>
        <w:sz w:val="22"/>
        <w:szCs w:val="22"/>
      </w:rPr>
      <w:fldChar w:fldCharType="begin"/>
    </w:r>
    <w:r w:rsidRPr="00660246">
      <w:rPr>
        <w:sz w:val="22"/>
        <w:szCs w:val="22"/>
      </w:rPr>
      <w:instrText>PAGE   \* MERGEFORMAT</w:instrText>
    </w:r>
    <w:r w:rsidRPr="00660246">
      <w:rPr>
        <w:sz w:val="22"/>
        <w:szCs w:val="22"/>
      </w:rPr>
      <w:fldChar w:fldCharType="separate"/>
    </w:r>
    <w:r w:rsidR="00F524A3" w:rsidRPr="00F524A3">
      <w:rPr>
        <w:noProof/>
        <w:sz w:val="22"/>
        <w:szCs w:val="22"/>
        <w:lang w:val="zh-CN"/>
      </w:rPr>
      <w:t>1</w:t>
    </w:r>
    <w:r w:rsidRPr="00660246">
      <w:rPr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BC0231" w14:textId="77777777" w:rsidR="00114BB4" w:rsidRDefault="00114BB4" w:rsidP="00B526DE">
      <w:pPr>
        <w:spacing w:line="240" w:lineRule="auto"/>
        <w:ind w:firstLine="480"/>
      </w:pPr>
      <w:r>
        <w:separator/>
      </w:r>
    </w:p>
  </w:footnote>
  <w:footnote w:type="continuationSeparator" w:id="0">
    <w:p w14:paraId="0C5FB2AA" w14:textId="77777777" w:rsidR="00114BB4" w:rsidRDefault="00114BB4" w:rsidP="00B526DE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therosclerosi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2C63BD"/>
    <w:rsid w:val="00021A0C"/>
    <w:rsid w:val="00045F38"/>
    <w:rsid w:val="00087368"/>
    <w:rsid w:val="000A1318"/>
    <w:rsid w:val="000A38E5"/>
    <w:rsid w:val="000B1201"/>
    <w:rsid w:val="000C413E"/>
    <w:rsid w:val="000C42DA"/>
    <w:rsid w:val="000D28B5"/>
    <w:rsid w:val="000E002B"/>
    <w:rsid w:val="00103FB9"/>
    <w:rsid w:val="0010418D"/>
    <w:rsid w:val="00114BB4"/>
    <w:rsid w:val="00115333"/>
    <w:rsid w:val="00117508"/>
    <w:rsid w:val="00121D33"/>
    <w:rsid w:val="001323C9"/>
    <w:rsid w:val="001360BF"/>
    <w:rsid w:val="00136C76"/>
    <w:rsid w:val="00141D4B"/>
    <w:rsid w:val="001724F2"/>
    <w:rsid w:val="001757D6"/>
    <w:rsid w:val="00181A60"/>
    <w:rsid w:val="0019073B"/>
    <w:rsid w:val="0019234C"/>
    <w:rsid w:val="001B27EC"/>
    <w:rsid w:val="001B7755"/>
    <w:rsid w:val="001E0E98"/>
    <w:rsid w:val="001F07FB"/>
    <w:rsid w:val="00202AC8"/>
    <w:rsid w:val="00220504"/>
    <w:rsid w:val="00246AB7"/>
    <w:rsid w:val="00261E58"/>
    <w:rsid w:val="00267C70"/>
    <w:rsid w:val="00284643"/>
    <w:rsid w:val="00286456"/>
    <w:rsid w:val="00290D07"/>
    <w:rsid w:val="0029519D"/>
    <w:rsid w:val="002A4523"/>
    <w:rsid w:val="002A6A8C"/>
    <w:rsid w:val="002B4EBD"/>
    <w:rsid w:val="002C63BD"/>
    <w:rsid w:val="002E3199"/>
    <w:rsid w:val="002E47FB"/>
    <w:rsid w:val="002E7F0E"/>
    <w:rsid w:val="002F44E0"/>
    <w:rsid w:val="002F5178"/>
    <w:rsid w:val="002F694A"/>
    <w:rsid w:val="00301273"/>
    <w:rsid w:val="00306971"/>
    <w:rsid w:val="00317C85"/>
    <w:rsid w:val="003324F8"/>
    <w:rsid w:val="00334644"/>
    <w:rsid w:val="003419F6"/>
    <w:rsid w:val="003664FD"/>
    <w:rsid w:val="00367284"/>
    <w:rsid w:val="003704D2"/>
    <w:rsid w:val="003742D6"/>
    <w:rsid w:val="00382BD3"/>
    <w:rsid w:val="0038399B"/>
    <w:rsid w:val="0039367C"/>
    <w:rsid w:val="003A3638"/>
    <w:rsid w:val="003A4680"/>
    <w:rsid w:val="003A5697"/>
    <w:rsid w:val="003B2427"/>
    <w:rsid w:val="003B32B3"/>
    <w:rsid w:val="003B6684"/>
    <w:rsid w:val="003B7A05"/>
    <w:rsid w:val="003B7DA0"/>
    <w:rsid w:val="003D290B"/>
    <w:rsid w:val="003D5CA8"/>
    <w:rsid w:val="00414AB3"/>
    <w:rsid w:val="00432D7B"/>
    <w:rsid w:val="00447517"/>
    <w:rsid w:val="004501E0"/>
    <w:rsid w:val="00452C80"/>
    <w:rsid w:val="00461052"/>
    <w:rsid w:val="00462C3A"/>
    <w:rsid w:val="00475233"/>
    <w:rsid w:val="00495697"/>
    <w:rsid w:val="004966C9"/>
    <w:rsid w:val="004A1E0B"/>
    <w:rsid w:val="004C24F7"/>
    <w:rsid w:val="004C74C7"/>
    <w:rsid w:val="004E4850"/>
    <w:rsid w:val="004F124D"/>
    <w:rsid w:val="004F3351"/>
    <w:rsid w:val="004F38B9"/>
    <w:rsid w:val="004F5B35"/>
    <w:rsid w:val="0050283F"/>
    <w:rsid w:val="00503513"/>
    <w:rsid w:val="005073D0"/>
    <w:rsid w:val="005123EB"/>
    <w:rsid w:val="005129EE"/>
    <w:rsid w:val="0051486B"/>
    <w:rsid w:val="00516A23"/>
    <w:rsid w:val="005209C3"/>
    <w:rsid w:val="005303B3"/>
    <w:rsid w:val="0053596A"/>
    <w:rsid w:val="00537DCD"/>
    <w:rsid w:val="00556806"/>
    <w:rsid w:val="0056031A"/>
    <w:rsid w:val="005A760F"/>
    <w:rsid w:val="005B576A"/>
    <w:rsid w:val="005D7BA7"/>
    <w:rsid w:val="005E6188"/>
    <w:rsid w:val="005F7298"/>
    <w:rsid w:val="0060710C"/>
    <w:rsid w:val="00612DCB"/>
    <w:rsid w:val="00617FAC"/>
    <w:rsid w:val="0063039D"/>
    <w:rsid w:val="00646CD2"/>
    <w:rsid w:val="00652070"/>
    <w:rsid w:val="00654863"/>
    <w:rsid w:val="00660246"/>
    <w:rsid w:val="00661677"/>
    <w:rsid w:val="00673CFC"/>
    <w:rsid w:val="006866A3"/>
    <w:rsid w:val="006907AD"/>
    <w:rsid w:val="0069158A"/>
    <w:rsid w:val="0069207C"/>
    <w:rsid w:val="006A1C6F"/>
    <w:rsid w:val="006A3B0A"/>
    <w:rsid w:val="006D1035"/>
    <w:rsid w:val="006E4E6B"/>
    <w:rsid w:val="006F16FF"/>
    <w:rsid w:val="006F53EF"/>
    <w:rsid w:val="006F6D26"/>
    <w:rsid w:val="00710D2B"/>
    <w:rsid w:val="00722F9E"/>
    <w:rsid w:val="00723100"/>
    <w:rsid w:val="00724FB1"/>
    <w:rsid w:val="00726883"/>
    <w:rsid w:val="007871A1"/>
    <w:rsid w:val="0079326C"/>
    <w:rsid w:val="007A46E3"/>
    <w:rsid w:val="007A7778"/>
    <w:rsid w:val="007A7D6C"/>
    <w:rsid w:val="007E1005"/>
    <w:rsid w:val="007E3112"/>
    <w:rsid w:val="007E699F"/>
    <w:rsid w:val="007F10EC"/>
    <w:rsid w:val="00823996"/>
    <w:rsid w:val="00843566"/>
    <w:rsid w:val="00887046"/>
    <w:rsid w:val="00897DD5"/>
    <w:rsid w:val="008A20CD"/>
    <w:rsid w:val="008A6520"/>
    <w:rsid w:val="008B1758"/>
    <w:rsid w:val="008B19E1"/>
    <w:rsid w:val="008B1E11"/>
    <w:rsid w:val="008B5AAC"/>
    <w:rsid w:val="008B6A67"/>
    <w:rsid w:val="008C02AC"/>
    <w:rsid w:val="008C5D5F"/>
    <w:rsid w:val="008D53DE"/>
    <w:rsid w:val="00902576"/>
    <w:rsid w:val="00940CD3"/>
    <w:rsid w:val="00945E47"/>
    <w:rsid w:val="00945F5E"/>
    <w:rsid w:val="00950B33"/>
    <w:rsid w:val="009535D0"/>
    <w:rsid w:val="0095488B"/>
    <w:rsid w:val="00964836"/>
    <w:rsid w:val="00980A65"/>
    <w:rsid w:val="009B069C"/>
    <w:rsid w:val="009E73B4"/>
    <w:rsid w:val="00A25B35"/>
    <w:rsid w:val="00A26B8C"/>
    <w:rsid w:val="00A7156C"/>
    <w:rsid w:val="00A951EE"/>
    <w:rsid w:val="00AA7013"/>
    <w:rsid w:val="00AB12FC"/>
    <w:rsid w:val="00AB3A04"/>
    <w:rsid w:val="00AC4ACA"/>
    <w:rsid w:val="00AD737A"/>
    <w:rsid w:val="00AF021A"/>
    <w:rsid w:val="00B0149C"/>
    <w:rsid w:val="00B246B7"/>
    <w:rsid w:val="00B526DE"/>
    <w:rsid w:val="00B634CB"/>
    <w:rsid w:val="00B63668"/>
    <w:rsid w:val="00B671CE"/>
    <w:rsid w:val="00B67B81"/>
    <w:rsid w:val="00B805FE"/>
    <w:rsid w:val="00B849A6"/>
    <w:rsid w:val="00B92976"/>
    <w:rsid w:val="00BB31D9"/>
    <w:rsid w:val="00BB3527"/>
    <w:rsid w:val="00BB6C7D"/>
    <w:rsid w:val="00BC252A"/>
    <w:rsid w:val="00BC594B"/>
    <w:rsid w:val="00BC6210"/>
    <w:rsid w:val="00BC6D44"/>
    <w:rsid w:val="00BD3C50"/>
    <w:rsid w:val="00BD6BF8"/>
    <w:rsid w:val="00BE075D"/>
    <w:rsid w:val="00BE4F7D"/>
    <w:rsid w:val="00C0125C"/>
    <w:rsid w:val="00C16121"/>
    <w:rsid w:val="00C254C0"/>
    <w:rsid w:val="00C34356"/>
    <w:rsid w:val="00C35BD0"/>
    <w:rsid w:val="00C4115C"/>
    <w:rsid w:val="00C460A2"/>
    <w:rsid w:val="00C56A40"/>
    <w:rsid w:val="00C604A5"/>
    <w:rsid w:val="00C711CB"/>
    <w:rsid w:val="00C71D89"/>
    <w:rsid w:val="00C72D91"/>
    <w:rsid w:val="00C77D62"/>
    <w:rsid w:val="00C80DDA"/>
    <w:rsid w:val="00C81583"/>
    <w:rsid w:val="00C836E6"/>
    <w:rsid w:val="00CB005A"/>
    <w:rsid w:val="00CE16BE"/>
    <w:rsid w:val="00CE3F35"/>
    <w:rsid w:val="00CE65F2"/>
    <w:rsid w:val="00CF404B"/>
    <w:rsid w:val="00CF5E07"/>
    <w:rsid w:val="00CF6CB5"/>
    <w:rsid w:val="00D03DE9"/>
    <w:rsid w:val="00D137FC"/>
    <w:rsid w:val="00D21EF4"/>
    <w:rsid w:val="00D34FE9"/>
    <w:rsid w:val="00D41C36"/>
    <w:rsid w:val="00D55F8A"/>
    <w:rsid w:val="00D71862"/>
    <w:rsid w:val="00D754A3"/>
    <w:rsid w:val="00D76D40"/>
    <w:rsid w:val="00D93DC7"/>
    <w:rsid w:val="00D94831"/>
    <w:rsid w:val="00DA095F"/>
    <w:rsid w:val="00DD1D8F"/>
    <w:rsid w:val="00DD3230"/>
    <w:rsid w:val="00DE377B"/>
    <w:rsid w:val="00DE58FA"/>
    <w:rsid w:val="00DF00F0"/>
    <w:rsid w:val="00DF5763"/>
    <w:rsid w:val="00E10228"/>
    <w:rsid w:val="00E37D68"/>
    <w:rsid w:val="00E40299"/>
    <w:rsid w:val="00E40D8F"/>
    <w:rsid w:val="00E578DA"/>
    <w:rsid w:val="00E91AA9"/>
    <w:rsid w:val="00EB05A2"/>
    <w:rsid w:val="00EF3505"/>
    <w:rsid w:val="00EF384B"/>
    <w:rsid w:val="00EF5DEE"/>
    <w:rsid w:val="00F07748"/>
    <w:rsid w:val="00F524A3"/>
    <w:rsid w:val="00F565F5"/>
    <w:rsid w:val="00F574D3"/>
    <w:rsid w:val="00F61851"/>
    <w:rsid w:val="00F642EB"/>
    <w:rsid w:val="00F7463A"/>
    <w:rsid w:val="00F75D80"/>
    <w:rsid w:val="00F810E9"/>
    <w:rsid w:val="00F83B4D"/>
    <w:rsid w:val="00F85946"/>
    <w:rsid w:val="00F92846"/>
    <w:rsid w:val="00F960D8"/>
    <w:rsid w:val="00FB1B37"/>
    <w:rsid w:val="00FD1FEE"/>
    <w:rsid w:val="00FD4278"/>
    <w:rsid w:val="00FE7B41"/>
    <w:rsid w:val="00FF070B"/>
    <w:rsid w:val="00FF2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FEC0F2"/>
  <w15:chartTrackingRefBased/>
  <w15:docId w15:val="{69CC21F5-B30A-7944-AAD5-E71D9FDB2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Microsoft YaHei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97" w:unhideWhenUsed="1" w:qFormat="1"/>
    <w:lsdException w:name="endnote text" w:semiHidden="1" w:uiPriority="98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9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3B3"/>
    <w:pPr>
      <w:spacing w:line="480" w:lineRule="auto"/>
      <w:ind w:firstLineChars="200" w:firstLine="200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03B3"/>
    <w:pPr>
      <w:adjustRightInd w:val="0"/>
      <w:snapToGrid w:val="0"/>
      <w:spacing w:beforeLines="50" w:before="50" w:afterLines="50" w:after="50"/>
      <w:ind w:firstLineChars="0" w:firstLine="0"/>
      <w:outlineLvl w:val="0"/>
    </w:pPr>
    <w:rPr>
      <w:rFonts w:eastAsia="SimSun"/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5303B3"/>
    <w:pPr>
      <w:spacing w:afterLines="0" w:after="0"/>
      <w:outlineLvl w:val="1"/>
    </w:pPr>
    <w:rPr>
      <w:b w:val="0"/>
      <w:i/>
    </w:rPr>
  </w:style>
  <w:style w:type="paragraph" w:styleId="Heading3">
    <w:name w:val="heading 3"/>
    <w:basedOn w:val="Heading2"/>
    <w:next w:val="Normal"/>
    <w:link w:val="Heading3Char"/>
    <w:uiPriority w:val="9"/>
    <w:qFormat/>
    <w:rsid w:val="00D21EF4"/>
    <w:pPr>
      <w:spacing w:beforeLines="0" w:before="0"/>
      <w:outlineLvl w:val="2"/>
    </w:pPr>
    <w:rPr>
      <w:i w:val="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F61851"/>
    <w:pPr>
      <w:keepNext/>
      <w:keepLines/>
      <w:spacing w:before="200"/>
      <w:outlineLvl w:val="3"/>
    </w:pPr>
    <w:rPr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D68"/>
    <w:pPr>
      <w:keepNext/>
      <w:keepLines/>
      <w:spacing w:before="200"/>
      <w:outlineLvl w:val="4"/>
    </w:pPr>
    <w:rPr>
      <w:color w:val="243F6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D68"/>
    <w:pPr>
      <w:keepNext/>
      <w:keepLines/>
      <w:spacing w:before="200"/>
      <w:outlineLvl w:val="5"/>
    </w:pPr>
    <w:rPr>
      <w:i/>
      <w:iCs/>
      <w:color w:val="243F6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D68"/>
    <w:pPr>
      <w:keepNext/>
      <w:keepLines/>
      <w:spacing w:before="200"/>
      <w:outlineLvl w:val="6"/>
    </w:pPr>
    <w:rPr>
      <w:i/>
      <w:iCs/>
      <w:color w:val="40404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D68"/>
    <w:pPr>
      <w:keepNext/>
      <w:keepLines/>
      <w:spacing w:before="200"/>
      <w:outlineLvl w:val="7"/>
    </w:pPr>
    <w:rPr>
      <w:color w:val="4F81BD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D68"/>
    <w:pPr>
      <w:keepNext/>
      <w:keepLines/>
      <w:spacing w:before="200"/>
      <w:outlineLvl w:val="8"/>
    </w:pPr>
    <w:rPr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303B3"/>
    <w:rPr>
      <w:rFonts w:eastAsia="SimSun"/>
      <w:b/>
      <w:sz w:val="24"/>
      <w:szCs w:val="24"/>
    </w:rPr>
  </w:style>
  <w:style w:type="character" w:customStyle="1" w:styleId="Heading2Char">
    <w:name w:val="Heading 2 Char"/>
    <w:link w:val="Heading2"/>
    <w:uiPriority w:val="9"/>
    <w:rsid w:val="005303B3"/>
    <w:rPr>
      <w:rFonts w:eastAsia="SimSun"/>
      <w:i/>
      <w:sz w:val="24"/>
      <w:szCs w:val="24"/>
    </w:rPr>
  </w:style>
  <w:style w:type="character" w:customStyle="1" w:styleId="Heading3Char">
    <w:name w:val="Heading 3 Char"/>
    <w:link w:val="Heading3"/>
    <w:uiPriority w:val="9"/>
    <w:rsid w:val="00D21EF4"/>
    <w:rPr>
      <w:rFonts w:eastAsia="SimSun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F61851"/>
    <w:rPr>
      <w:rFonts w:ascii="Times New Roman" w:eastAsia="Microsoft YaHei" w:hAnsi="Times New Roman" w:cs="Times New Roman"/>
      <w:b/>
      <w:bCs/>
      <w:i/>
      <w:iCs/>
      <w:color w:val="4F81BD"/>
    </w:rPr>
  </w:style>
  <w:style w:type="character" w:customStyle="1" w:styleId="Heading5Char">
    <w:name w:val="Heading 5 Char"/>
    <w:link w:val="Heading5"/>
    <w:uiPriority w:val="9"/>
    <w:semiHidden/>
    <w:rsid w:val="00E37D68"/>
    <w:rPr>
      <w:rFonts w:ascii="Times New Roman" w:eastAsia="Microsoft YaHei" w:hAnsi="Times New Roman" w:cs="Times New Roman"/>
      <w:color w:val="243F60"/>
    </w:rPr>
  </w:style>
  <w:style w:type="character" w:customStyle="1" w:styleId="Heading6Char">
    <w:name w:val="Heading 6 Char"/>
    <w:link w:val="Heading6"/>
    <w:uiPriority w:val="9"/>
    <w:semiHidden/>
    <w:rsid w:val="00E37D68"/>
    <w:rPr>
      <w:rFonts w:ascii="Times New Roman" w:eastAsia="Microsoft YaHei" w:hAnsi="Times New Roman" w:cs="Times New Roman"/>
      <w:i/>
      <w:iCs/>
      <w:color w:val="243F60"/>
    </w:rPr>
  </w:style>
  <w:style w:type="character" w:customStyle="1" w:styleId="Heading7Char">
    <w:name w:val="Heading 7 Char"/>
    <w:link w:val="Heading7"/>
    <w:uiPriority w:val="9"/>
    <w:semiHidden/>
    <w:rsid w:val="00E37D68"/>
    <w:rPr>
      <w:rFonts w:ascii="Times New Roman" w:eastAsia="Microsoft YaHei" w:hAnsi="Times New Roman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semiHidden/>
    <w:rsid w:val="00E37D68"/>
    <w:rPr>
      <w:rFonts w:ascii="Times New Roman" w:eastAsia="Microsoft YaHei" w:hAnsi="Times New Roman" w:cs="Times New Roman"/>
      <w:color w:val="4F81BD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E37D68"/>
    <w:rPr>
      <w:rFonts w:ascii="Times New Roman" w:eastAsia="Microsoft YaHei" w:hAnsi="Times New Roman" w:cs="Times New Roman"/>
      <w:i/>
      <w:iCs/>
      <w:color w:val="40404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37D68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uiPriority w:val="9"/>
    <w:qFormat/>
    <w:rsid w:val="00E37D68"/>
  </w:style>
  <w:style w:type="character" w:customStyle="1" w:styleId="TitleChar">
    <w:name w:val="Title Char"/>
    <w:link w:val="Title"/>
    <w:uiPriority w:val="9"/>
    <w:rsid w:val="00E37D68"/>
    <w:rPr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rsid w:val="00F61851"/>
    <w:pPr>
      <w:numPr>
        <w:ilvl w:val="1"/>
      </w:numPr>
      <w:ind w:firstLineChars="200" w:firstLine="200"/>
    </w:pPr>
    <w:rPr>
      <w:i/>
      <w:iCs/>
      <w:color w:val="4F81BD"/>
      <w:spacing w:val="15"/>
    </w:rPr>
  </w:style>
  <w:style w:type="character" w:customStyle="1" w:styleId="SubtitleChar">
    <w:name w:val="Subtitle Char"/>
    <w:link w:val="Subtitle"/>
    <w:uiPriority w:val="11"/>
    <w:rsid w:val="00F61851"/>
    <w:rPr>
      <w:rFonts w:ascii="Times New Roman" w:eastAsia="Microsoft YaHei" w:hAnsi="Times New Roman" w:cs="Times New Roman"/>
      <w:i/>
      <w:iCs/>
      <w:color w:val="4F81BD"/>
      <w:spacing w:val="15"/>
      <w:sz w:val="24"/>
      <w:szCs w:val="24"/>
    </w:rPr>
  </w:style>
  <w:style w:type="character" w:styleId="Strong">
    <w:name w:val="Strong"/>
    <w:uiPriority w:val="22"/>
    <w:qFormat/>
    <w:rsid w:val="00E37D68"/>
    <w:rPr>
      <w:b/>
      <w:bCs/>
    </w:rPr>
  </w:style>
  <w:style w:type="character" w:styleId="Emphasis">
    <w:name w:val="Emphasis"/>
    <w:uiPriority w:val="20"/>
    <w:qFormat/>
    <w:rsid w:val="00E37D68"/>
    <w:rPr>
      <w:i/>
      <w:iCs/>
    </w:rPr>
  </w:style>
  <w:style w:type="paragraph" w:styleId="NoSpacing">
    <w:name w:val="No Spacing"/>
    <w:uiPriority w:val="1"/>
    <w:rsid w:val="00F61851"/>
    <w:rPr>
      <w:sz w:val="22"/>
      <w:szCs w:val="22"/>
    </w:rPr>
  </w:style>
  <w:style w:type="paragraph" w:styleId="ListParagraph">
    <w:name w:val="List Paragraph"/>
    <w:basedOn w:val="Normal"/>
    <w:uiPriority w:val="34"/>
    <w:rsid w:val="00F6185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rsid w:val="00F61851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F61851"/>
    <w:rPr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rsid w:val="00F61851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F61851"/>
    <w:rPr>
      <w:b/>
      <w:bCs/>
      <w:i/>
      <w:iCs/>
      <w:color w:val="4F81BD"/>
    </w:rPr>
  </w:style>
  <w:style w:type="character" w:styleId="SubtleEmphasis">
    <w:name w:val="Subtle Emphasis"/>
    <w:uiPriority w:val="19"/>
    <w:rsid w:val="00F61851"/>
    <w:rPr>
      <w:i/>
      <w:iCs/>
      <w:color w:val="808080"/>
    </w:rPr>
  </w:style>
  <w:style w:type="character" w:styleId="IntenseEmphasis">
    <w:name w:val="Intense Emphasis"/>
    <w:uiPriority w:val="21"/>
    <w:rsid w:val="00F61851"/>
    <w:rPr>
      <w:b/>
      <w:bCs/>
      <w:i/>
      <w:iCs/>
      <w:color w:val="4F81BD"/>
    </w:rPr>
  </w:style>
  <w:style w:type="character" w:styleId="SubtleReference">
    <w:name w:val="Subtle Reference"/>
    <w:uiPriority w:val="31"/>
    <w:rsid w:val="00F61851"/>
    <w:rPr>
      <w:smallCaps/>
      <w:color w:val="C0504D"/>
      <w:u w:val="single"/>
    </w:rPr>
  </w:style>
  <w:style w:type="character" w:styleId="IntenseReference">
    <w:name w:val="Intense Reference"/>
    <w:uiPriority w:val="32"/>
    <w:rsid w:val="00F61851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rsid w:val="00F6185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37D68"/>
    <w:pPr>
      <w:outlineLvl w:val="9"/>
    </w:pPr>
  </w:style>
  <w:style w:type="character" w:styleId="EndnoteReference">
    <w:name w:val="endnote reference"/>
    <w:uiPriority w:val="97"/>
    <w:qFormat/>
    <w:rsid w:val="003A3638"/>
    <w:rPr>
      <w:rFonts w:ascii="Times New Roman" w:hAnsi="Times New Roman" w:cs="Times New Roman"/>
      <w:color w:val="4F81BD"/>
      <w:vertAlign w:val="superscript"/>
    </w:rPr>
  </w:style>
  <w:style w:type="paragraph" w:styleId="EndnoteText">
    <w:name w:val="endnote text"/>
    <w:basedOn w:val="Title"/>
    <w:link w:val="EndnoteTextChar"/>
    <w:uiPriority w:val="98"/>
    <w:qFormat/>
    <w:rsid w:val="00E37D68"/>
    <w:pPr>
      <w:adjustRightInd w:val="0"/>
      <w:snapToGrid w:val="0"/>
      <w:spacing w:afterLines="50" w:after="50" w:line="360" w:lineRule="auto"/>
      <w:ind w:hangingChars="200" w:hanging="198"/>
    </w:pPr>
  </w:style>
  <w:style w:type="character" w:customStyle="1" w:styleId="EndnoteTextChar">
    <w:name w:val="Endnote Text Char"/>
    <w:link w:val="EndnoteText"/>
    <w:uiPriority w:val="98"/>
    <w:rsid w:val="00E37D68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6024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602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26D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B526DE"/>
    <w:rPr>
      <w:sz w:val="18"/>
      <w:szCs w:val="18"/>
    </w:rPr>
  </w:style>
  <w:style w:type="character" w:styleId="Hyperlink">
    <w:name w:val="Hyperlink"/>
    <w:uiPriority w:val="99"/>
    <w:unhideWhenUsed/>
    <w:rsid w:val="003A363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24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F124D"/>
    <w:rPr>
      <w:sz w:val="18"/>
      <w:szCs w:val="18"/>
    </w:rPr>
  </w:style>
  <w:style w:type="table" w:styleId="TableGrid">
    <w:name w:val="Table Grid"/>
    <w:basedOn w:val="TableNormal"/>
    <w:uiPriority w:val="59"/>
    <w:rsid w:val="002C63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43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Volumes/WeiWork/Wei/Documents/!Manuscript/Manuscrip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anuscript.dotx</Template>
  <TotalTime>5</TotalTime>
  <Pages>2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ang</dc:creator>
  <cp:keywords/>
  <cp:lastModifiedBy>Wei Zhang</cp:lastModifiedBy>
  <cp:revision>2</cp:revision>
  <cp:lastPrinted>2011-01-25T03:45:00Z</cp:lastPrinted>
  <dcterms:created xsi:type="dcterms:W3CDTF">2021-07-05T04:32:00Z</dcterms:created>
  <dcterms:modified xsi:type="dcterms:W3CDTF">2021-07-05T04:49:00Z</dcterms:modified>
</cp:coreProperties>
</file>